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5"/>
        <w:gridCol w:w="891"/>
        <w:gridCol w:w="1134"/>
        <w:gridCol w:w="652"/>
        <w:gridCol w:w="655"/>
        <w:gridCol w:w="655"/>
        <w:gridCol w:w="655"/>
        <w:gridCol w:w="698"/>
        <w:gridCol w:w="858"/>
        <w:gridCol w:w="927"/>
        <w:gridCol w:w="672"/>
        <w:gridCol w:w="941"/>
        <w:gridCol w:w="878"/>
        <w:gridCol w:w="1820"/>
        <w:gridCol w:w="910"/>
        <w:gridCol w:w="896"/>
      </w:tblGrid>
      <w:tr w:rsidR="00FB736D" w:rsidRPr="00790D9A" w:rsidTr="00C21B11">
        <w:trPr>
          <w:trHeight w:val="300"/>
          <w:tblHeader/>
          <w:jc w:val="center"/>
        </w:trPr>
        <w:tc>
          <w:tcPr>
            <w:tcW w:w="372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D431F4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1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%</w:t>
            </w:r>
          </w:p>
        </w:tc>
        <w:tc>
          <w:tcPr>
            <w:tcW w:w="396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X̅</w:t>
            </w: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proofErr w:type="spellEnd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%</w:t>
            </w:r>
          </w:p>
        </w:tc>
        <w:tc>
          <w:tcPr>
            <w:tcW w:w="228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</w:t>
            </w: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w</w:t>
            </w:r>
            <w:proofErr w:type="spellEnd"/>
          </w:p>
        </w:tc>
        <w:tc>
          <w:tcPr>
            <w:tcW w:w="229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229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229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</w:t>
            </w:r>
          </w:p>
        </w:tc>
        <w:tc>
          <w:tcPr>
            <w:tcW w:w="244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</w:t>
            </w: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300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X̅K</w:t>
            </w: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w</w:t>
            </w:r>
            <w:proofErr w:type="spellEnd"/>
          </w:p>
        </w:tc>
        <w:tc>
          <w:tcPr>
            <w:tcW w:w="32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</w:t>
            </w: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235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636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I95%</w:t>
            </w:r>
          </w:p>
        </w:tc>
        <w:tc>
          <w:tcPr>
            <w:tcW w:w="636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CC</w:t>
            </w:r>
          </w:p>
        </w:tc>
        <w:tc>
          <w:tcPr>
            <w:tcW w:w="631" w:type="pct"/>
            <w:gridSpan w:val="2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I95%</w:t>
            </w:r>
          </w:p>
        </w:tc>
      </w:tr>
      <w:tr w:rsidR="00FB736D" w:rsidRPr="00790D9A" w:rsidTr="00C21B11">
        <w:trPr>
          <w:trHeight w:val="300"/>
          <w:jc w:val="center"/>
        </w:trPr>
        <w:tc>
          <w:tcPr>
            <w:tcW w:w="372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8" w:type="pct"/>
            <w:vMerge/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9" w:type="pct"/>
            <w:vMerge/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9" w:type="pct"/>
            <w:vMerge/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9" w:type="pct"/>
            <w:vMerge/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4" w:type="pct"/>
            <w:vMerge/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0" w:type="pct"/>
            <w:vMerge/>
            <w:vAlign w:val="center"/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" w:type="pct"/>
            <w:vMerge/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636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313" w:type="pct"/>
            <w:shd w:val="clear" w:color="auto" w:fill="auto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</w:tr>
      <w:tr w:rsidR="00FB736D" w:rsidRPr="00790D9A" w:rsidTr="00C21B11">
        <w:trPr>
          <w:trHeight w:val="300"/>
          <w:jc w:val="center"/>
        </w:trPr>
        <w:tc>
          <w:tcPr>
            <w:tcW w:w="5000" w:type="pct"/>
            <w:gridSpan w:val="16"/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eurologists</w:t>
            </w:r>
            <w:proofErr w:type="spellEnd"/>
          </w:p>
        </w:tc>
      </w:tr>
      <w:tr w:rsidR="00FB736D" w:rsidRPr="00790D9A" w:rsidTr="00C21B11">
        <w:trPr>
          <w:trHeight w:val="300"/>
          <w:jc w:val="center"/>
        </w:trPr>
        <w:tc>
          <w:tcPr>
            <w:tcW w:w="3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N1-N3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68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228" w:type="pc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29" w:type="pct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9" w:type="pct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9" w:type="pct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44" w:type="pct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00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32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  <w:r w:rsidRPr="00790D9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35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36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  <w:r w:rsidRPr="00790D9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318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3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</w:tr>
      <w:tr w:rsidR="00FB736D" w:rsidRPr="00790D9A" w:rsidTr="00C21B11">
        <w:trPr>
          <w:trHeight w:val="300"/>
          <w:jc w:val="center"/>
        </w:trPr>
        <w:tc>
          <w:tcPr>
            <w:tcW w:w="3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N1-N2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84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29" w:type="pct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9" w:type="pct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29" w:type="pct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44" w:type="pct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00" w:type="pct"/>
            <w:vMerge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B736D" w:rsidRPr="00790D9A" w:rsidTr="00C21B11">
        <w:trPr>
          <w:trHeight w:val="300"/>
          <w:jc w:val="center"/>
        </w:trPr>
        <w:tc>
          <w:tcPr>
            <w:tcW w:w="3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N2-N3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68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6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29" w:type="pct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9" w:type="pct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9" w:type="pct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44" w:type="pct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00" w:type="pct"/>
            <w:vMerge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B736D" w:rsidRPr="00790D9A" w:rsidTr="00C21B11">
        <w:trPr>
          <w:trHeight w:val="300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actitioners</w:t>
            </w:r>
            <w:proofErr w:type="spellEnd"/>
          </w:p>
        </w:tc>
      </w:tr>
      <w:tr w:rsidR="00FB736D" w:rsidRPr="00790D9A" w:rsidTr="00C21B11">
        <w:trPr>
          <w:trHeight w:val="300"/>
          <w:jc w:val="center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P1-P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39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30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2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57</w:t>
            </w:r>
            <w:r w:rsidRPr="00790D9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5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329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7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636" w:type="pct"/>
            <w:vMerge w:val="restart"/>
            <w:tcBorders>
              <w:lef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  <w:r w:rsidRPr="00790D9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8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13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</w:tr>
      <w:tr w:rsidR="00FB736D" w:rsidRPr="00790D9A" w:rsidTr="00C21B11">
        <w:trPr>
          <w:trHeight w:val="300"/>
          <w:jc w:val="center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P1-P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39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Merge/>
            <w:tcBorders>
              <w:lef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B736D" w:rsidRPr="00790D9A" w:rsidTr="00C21B11">
        <w:trPr>
          <w:trHeight w:val="300"/>
          <w:jc w:val="center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P2-P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84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Merge/>
            <w:tcBorders>
              <w:lef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B736D" w:rsidRPr="00790D9A" w:rsidTr="00C21B11">
        <w:trPr>
          <w:trHeight w:val="300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736D" w:rsidRPr="00790D9A" w:rsidRDefault="00FB736D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90D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udents</w:t>
            </w:r>
            <w:proofErr w:type="spellEnd"/>
          </w:p>
        </w:tc>
      </w:tr>
      <w:tr w:rsidR="00FB736D" w:rsidRPr="00790D9A" w:rsidTr="00C21B11">
        <w:trPr>
          <w:trHeight w:val="300"/>
          <w:jc w:val="center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S1-S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39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0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32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  <w:r w:rsidRPr="00790D9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5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32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7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36" w:type="pct"/>
            <w:vMerge w:val="restart"/>
            <w:tcBorders>
              <w:lef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  <w:r w:rsidRPr="00790D9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8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313" w:type="pct"/>
            <w:vMerge w:val="restart"/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</w:tr>
      <w:tr w:rsidR="00FB736D" w:rsidRPr="00790D9A" w:rsidTr="00C21B11">
        <w:trPr>
          <w:trHeight w:val="300"/>
          <w:jc w:val="center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S1-S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39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Merge/>
            <w:tcBorders>
              <w:lef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B736D" w:rsidRPr="00790D9A" w:rsidTr="00C21B11">
        <w:trPr>
          <w:trHeight w:val="300"/>
          <w:jc w:val="center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S2-S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54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9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D9A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Merge/>
            <w:tcBorders>
              <w:left w:val="single" w:sz="4" w:space="0" w:color="auto"/>
            </w:tcBorders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vMerge/>
          </w:tcPr>
          <w:p w:rsidR="00FB736D" w:rsidRPr="00790D9A" w:rsidRDefault="00FB736D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73323" w:rsidRDefault="00FB736D">
      <w:bookmarkStart w:id="0" w:name="_GoBack"/>
      <w:bookmarkEnd w:id="0"/>
    </w:p>
    <w:sectPr w:rsidR="00573323" w:rsidSect="00FB736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36D"/>
    <w:rsid w:val="00832AC0"/>
    <w:rsid w:val="00CF3322"/>
    <w:rsid w:val="00FB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736D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736D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Giebels</dc:creator>
  <cp:lastModifiedBy>Felix Giebels</cp:lastModifiedBy>
  <cp:revision>1</cp:revision>
  <dcterms:created xsi:type="dcterms:W3CDTF">2019-06-22T09:07:00Z</dcterms:created>
  <dcterms:modified xsi:type="dcterms:W3CDTF">2019-06-22T09:07:00Z</dcterms:modified>
</cp:coreProperties>
</file>